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E5E11" w14:textId="77777777" w:rsidR="0019111C" w:rsidRPr="00693824" w:rsidRDefault="0019111C" w:rsidP="0001054E">
      <w:pPr>
        <w:spacing w:before="100" w:beforeAutospacing="1" w:after="0" w:line="480" w:lineRule="auto"/>
        <w:jc w:val="both"/>
        <w:rPr>
          <w:rFonts w:eastAsia="Times New Roman" w:cstheme="minorHAnsi"/>
          <w:b/>
          <w:bCs/>
          <w:sz w:val="28"/>
          <w:szCs w:val="28"/>
          <w:lang w:eastAsia="fr-FR"/>
        </w:rPr>
      </w:pPr>
      <w:bookmarkStart w:id="0" w:name="_GoBack"/>
      <w:bookmarkEnd w:id="0"/>
      <w:r w:rsidRPr="00693824">
        <w:rPr>
          <w:rFonts w:eastAsia="Times New Roman" w:cstheme="minorHAnsi"/>
          <w:b/>
          <w:bCs/>
          <w:sz w:val="28"/>
          <w:szCs w:val="28"/>
          <w:lang w:eastAsia="fr-FR"/>
        </w:rPr>
        <w:t>Supplementary material</w:t>
      </w:r>
    </w:p>
    <w:p w14:paraId="64EB6C8B" w14:textId="77777777" w:rsidR="0019111C" w:rsidRPr="00693824" w:rsidRDefault="0019111C" w:rsidP="0019111C">
      <w:pPr>
        <w:spacing w:before="100" w:beforeAutospacing="1" w:after="0" w:line="480" w:lineRule="auto"/>
        <w:jc w:val="both"/>
        <w:rPr>
          <w:rFonts w:cstheme="minorHAnsi"/>
          <w:sz w:val="24"/>
          <w:szCs w:val="24"/>
        </w:rPr>
      </w:pPr>
      <w:r w:rsidRPr="00693824">
        <w:rPr>
          <w:rFonts w:cstheme="minorHAnsi"/>
          <w:b/>
          <w:bCs/>
          <w:sz w:val="24"/>
          <w:szCs w:val="24"/>
        </w:rPr>
        <w:t>Supp 1.</w:t>
      </w:r>
      <w:r w:rsidRPr="00693824">
        <w:rPr>
          <w:rFonts w:cstheme="minorHAnsi"/>
          <w:sz w:val="24"/>
          <w:szCs w:val="24"/>
        </w:rPr>
        <w:t xml:space="preserve"> Glass transition (onset) in °C at different relative humidity’s for the dairy powders.</w:t>
      </w:r>
    </w:p>
    <w:p w14:paraId="36AFFD71" w14:textId="3049D8EB" w:rsidR="0019111C" w:rsidRPr="00693824" w:rsidRDefault="00956039" w:rsidP="0019111C">
      <w:pPr>
        <w:spacing w:before="100" w:beforeAutospacing="1" w:after="0" w:line="480" w:lineRule="auto"/>
        <w:jc w:val="both"/>
        <w:rPr>
          <w:rFonts w:cstheme="minorHAnsi"/>
          <w:sz w:val="24"/>
          <w:szCs w:val="24"/>
        </w:rPr>
      </w:pPr>
      <w:r w:rsidRPr="00693824">
        <w:rPr>
          <w:rFonts w:cstheme="minorHAnsi"/>
          <w:noProof/>
          <w:sz w:val="24"/>
          <w:szCs w:val="24"/>
        </w:rPr>
        <w:drawing>
          <wp:inline distT="0" distB="0" distL="0" distR="0" wp14:anchorId="7CD838BA" wp14:editId="0C0B8068">
            <wp:extent cx="5578475" cy="3633470"/>
            <wp:effectExtent l="0" t="0" r="3175" b="508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363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9AB5F0" w14:textId="22FE3300" w:rsidR="0019111C" w:rsidRPr="00693824" w:rsidRDefault="0019111C" w:rsidP="0019111C">
      <w:pPr>
        <w:spacing w:before="100" w:beforeAutospacing="1" w:after="0" w:line="480" w:lineRule="auto"/>
        <w:jc w:val="both"/>
        <w:rPr>
          <w:rFonts w:eastAsia="Times New Roman" w:cstheme="minorHAnsi"/>
          <w:b/>
          <w:bCs/>
          <w:sz w:val="24"/>
          <w:szCs w:val="24"/>
          <w:lang w:eastAsia="fr-FR"/>
        </w:rPr>
      </w:pPr>
      <w:r w:rsidRPr="00693824">
        <w:rPr>
          <w:rFonts w:eastAsia="Times New Roman" w:cstheme="minorHAnsi"/>
          <w:b/>
          <w:bCs/>
          <w:sz w:val="24"/>
          <w:szCs w:val="24"/>
          <w:lang w:eastAsia="fr-FR"/>
        </w:rPr>
        <w:t>Supp 2.</w:t>
      </w:r>
      <w:r w:rsidR="00EA6093" w:rsidRPr="00693824">
        <w:rPr>
          <w:rFonts w:eastAsia="Times New Roman" w:cstheme="minorHAnsi"/>
          <w:b/>
          <w:bCs/>
          <w:sz w:val="24"/>
          <w:szCs w:val="24"/>
          <w:lang w:eastAsia="fr-FR"/>
        </w:rPr>
        <w:t xml:space="preserve"> </w:t>
      </w:r>
      <w:r w:rsidR="00EA6093" w:rsidRPr="00693824">
        <w:rPr>
          <w:rFonts w:eastAsia="Times New Roman" w:cstheme="minorHAnsi"/>
          <w:sz w:val="24"/>
          <w:szCs w:val="24"/>
          <w:lang w:eastAsia="fr-FR"/>
        </w:rPr>
        <w:t>Surface atomic percentages for SMP and WMP at each relative humid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693824" w:rsidRPr="00693824" w14:paraId="2D31C002" w14:textId="77777777">
        <w:tc>
          <w:tcPr>
            <w:tcW w:w="1510" w:type="dxa"/>
            <w:tcBorders>
              <w:bottom w:val="single" w:sz="4" w:space="0" w:color="auto"/>
            </w:tcBorders>
          </w:tcPr>
          <w:p w14:paraId="02428285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550" w:type="dxa"/>
            <w:gridSpan w:val="5"/>
            <w:tcBorders>
              <w:bottom w:val="single" w:sz="4" w:space="0" w:color="auto"/>
            </w:tcBorders>
          </w:tcPr>
          <w:p w14:paraId="4C95E2FC" w14:textId="77777777" w:rsidR="0019111C" w:rsidRPr="00693824" w:rsidRDefault="0019111C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93824">
              <w:rPr>
                <w:rFonts w:eastAsia="Times New Roman" w:cstheme="minorHAnsi"/>
                <w:b/>
                <w:bCs/>
                <w:sz w:val="24"/>
                <w:szCs w:val="24"/>
              </w:rPr>
              <w:t>Surface atomic composition (%)</w:t>
            </w:r>
          </w:p>
        </w:tc>
      </w:tr>
      <w:tr w:rsidR="00693824" w:rsidRPr="00693824" w14:paraId="4508E32D" w14:textId="77777777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89FCAC4" w14:textId="77777777" w:rsidR="0019111C" w:rsidRPr="00693824" w:rsidRDefault="0019111C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93824">
              <w:rPr>
                <w:rFonts w:eastAsia="Times New Roman" w:cstheme="minorHAnsi"/>
                <w:b/>
                <w:bCs/>
                <w:sz w:val="24"/>
                <w:szCs w:val="24"/>
              </w:rPr>
              <w:t>Milk powde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532AA54" w14:textId="77777777" w:rsidR="0019111C" w:rsidRPr="00693824" w:rsidRDefault="0019111C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93824">
              <w:rPr>
                <w:rFonts w:eastAsia="Times New Roman" w:cstheme="minorHAnsi"/>
                <w:b/>
                <w:bCs/>
                <w:sz w:val="24"/>
                <w:szCs w:val="24"/>
              </w:rPr>
              <w:t>RH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3BD2C4A" w14:textId="77777777" w:rsidR="0019111C" w:rsidRPr="00693824" w:rsidRDefault="0019111C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93824">
              <w:rPr>
                <w:rFonts w:eastAsia="Times New Roman" w:cstheme="minorHAnsi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B58C934" w14:textId="77777777" w:rsidR="0019111C" w:rsidRPr="00693824" w:rsidRDefault="0019111C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93824">
              <w:rPr>
                <w:rFonts w:eastAsia="Times New Roman"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82BC42D" w14:textId="77777777" w:rsidR="0019111C" w:rsidRPr="00693824" w:rsidRDefault="0019111C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93824">
              <w:rPr>
                <w:rFonts w:eastAsia="Times New Roman" w:cstheme="minorHAns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211EEF4" w14:textId="77777777" w:rsidR="0019111C" w:rsidRPr="00693824" w:rsidRDefault="0019111C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93824">
              <w:rPr>
                <w:rFonts w:eastAsia="Times New Roman" w:cstheme="minorHAnsi"/>
                <w:b/>
                <w:bCs/>
                <w:sz w:val="24"/>
                <w:szCs w:val="24"/>
              </w:rPr>
              <w:t>C/O ratio</w:t>
            </w:r>
          </w:p>
        </w:tc>
      </w:tr>
      <w:tr w:rsidR="00693824" w:rsidRPr="00693824" w14:paraId="3B8D1CF4" w14:textId="77777777">
        <w:tc>
          <w:tcPr>
            <w:tcW w:w="1510" w:type="dxa"/>
            <w:tcBorders>
              <w:top w:val="single" w:sz="4" w:space="0" w:color="auto"/>
            </w:tcBorders>
          </w:tcPr>
          <w:p w14:paraId="01001BB4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SMP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C338082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3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ED5FD4D" w14:textId="2638A32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17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24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26364F0" w14:textId="551449B6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1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74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A242F97" w14:textId="777055FE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81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03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9429CFA" w14:textId="14C433E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4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70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8</w:t>
            </w:r>
          </w:p>
        </w:tc>
      </w:tr>
      <w:tr w:rsidR="00693824" w:rsidRPr="00693824" w14:paraId="035D3021" w14:textId="77777777">
        <w:tc>
          <w:tcPr>
            <w:tcW w:w="1510" w:type="dxa"/>
          </w:tcPr>
          <w:p w14:paraId="2F9C9954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0" w:type="dxa"/>
          </w:tcPr>
          <w:p w14:paraId="25B2F971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43</w:t>
            </w:r>
          </w:p>
        </w:tc>
        <w:tc>
          <w:tcPr>
            <w:tcW w:w="1510" w:type="dxa"/>
          </w:tcPr>
          <w:p w14:paraId="5E183A4B" w14:textId="34A9CF9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19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09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510" w:type="dxa"/>
          </w:tcPr>
          <w:p w14:paraId="62812BB5" w14:textId="6EF2F656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1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43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510" w:type="dxa"/>
          </w:tcPr>
          <w:p w14:paraId="10769E24" w14:textId="7E9F68BE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9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48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1510" w:type="dxa"/>
          </w:tcPr>
          <w:p w14:paraId="319D8752" w14:textId="0F01B5C4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4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6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7</w:t>
            </w:r>
          </w:p>
        </w:tc>
      </w:tr>
      <w:tr w:rsidR="00693824" w:rsidRPr="00693824" w14:paraId="46F89BF7" w14:textId="77777777">
        <w:tc>
          <w:tcPr>
            <w:tcW w:w="1510" w:type="dxa"/>
          </w:tcPr>
          <w:p w14:paraId="290C2593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0" w:type="dxa"/>
          </w:tcPr>
          <w:p w14:paraId="520A4C19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53</w:t>
            </w:r>
          </w:p>
        </w:tc>
        <w:tc>
          <w:tcPr>
            <w:tcW w:w="1510" w:type="dxa"/>
          </w:tcPr>
          <w:p w14:paraId="701630CC" w14:textId="4B6F476B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73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35</w:t>
            </w:r>
          </w:p>
        </w:tc>
        <w:tc>
          <w:tcPr>
            <w:tcW w:w="1510" w:type="dxa"/>
          </w:tcPr>
          <w:p w14:paraId="1E5AFA86" w14:textId="2411106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3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2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510" w:type="dxa"/>
          </w:tcPr>
          <w:p w14:paraId="23499643" w14:textId="6F3D4DBB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4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5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510" w:type="dxa"/>
          </w:tcPr>
          <w:p w14:paraId="591648ED" w14:textId="491B8514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3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26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6</w:t>
            </w:r>
          </w:p>
        </w:tc>
      </w:tr>
      <w:tr w:rsidR="00693824" w:rsidRPr="00693824" w14:paraId="79A8D17C" w14:textId="77777777">
        <w:tc>
          <w:tcPr>
            <w:tcW w:w="1510" w:type="dxa"/>
          </w:tcPr>
          <w:p w14:paraId="4A8433D6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CC5822A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58</w:t>
            </w:r>
          </w:p>
        </w:tc>
        <w:tc>
          <w:tcPr>
            <w:tcW w:w="1510" w:type="dxa"/>
          </w:tcPr>
          <w:p w14:paraId="501F74E6" w14:textId="1B4DD84E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4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48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1510" w:type="dxa"/>
          </w:tcPr>
          <w:p w14:paraId="61D48E1E" w14:textId="036B3570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91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510" w:type="dxa"/>
          </w:tcPr>
          <w:p w14:paraId="325D0AB0" w14:textId="0A41E1F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61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510" w:type="dxa"/>
          </w:tcPr>
          <w:p w14:paraId="366FCA18" w14:textId="3E5657AA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97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5</w:t>
            </w:r>
          </w:p>
        </w:tc>
      </w:tr>
      <w:tr w:rsidR="00693824" w:rsidRPr="00693824" w14:paraId="4E0BC496" w14:textId="77777777">
        <w:tc>
          <w:tcPr>
            <w:tcW w:w="1510" w:type="dxa"/>
            <w:tcBorders>
              <w:bottom w:val="single" w:sz="4" w:space="0" w:color="auto"/>
            </w:tcBorders>
          </w:tcPr>
          <w:p w14:paraId="5C7968EC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8BB0EB6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5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B3021F2" w14:textId="1048561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3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32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0934C36" w14:textId="3532B546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87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DDF5A82" w14:textId="1505395F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3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81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C9FEB1E" w14:textId="6A6F4ACA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3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7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5</w:t>
            </w:r>
          </w:p>
        </w:tc>
      </w:tr>
      <w:tr w:rsidR="00693824" w:rsidRPr="00693824" w14:paraId="354BC58C" w14:textId="77777777">
        <w:tc>
          <w:tcPr>
            <w:tcW w:w="1510" w:type="dxa"/>
            <w:tcBorders>
              <w:top w:val="single" w:sz="4" w:space="0" w:color="auto"/>
            </w:tcBorders>
          </w:tcPr>
          <w:p w14:paraId="34819944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WMP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AE19952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3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BC3D3E6" w14:textId="60467579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16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8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2A51B29" w14:textId="75B0E913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0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30FD06F" w14:textId="5BE2288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83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2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0BBF250" w14:textId="167F6368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4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95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7</w:t>
            </w:r>
          </w:p>
        </w:tc>
      </w:tr>
      <w:tr w:rsidR="00693824" w:rsidRPr="00693824" w14:paraId="39FA2A97" w14:textId="77777777">
        <w:tc>
          <w:tcPr>
            <w:tcW w:w="1510" w:type="dxa"/>
          </w:tcPr>
          <w:p w14:paraId="36E66793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0203277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43</w:t>
            </w:r>
          </w:p>
        </w:tc>
        <w:tc>
          <w:tcPr>
            <w:tcW w:w="1510" w:type="dxa"/>
          </w:tcPr>
          <w:p w14:paraId="2E3CE4AF" w14:textId="447525E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17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6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510" w:type="dxa"/>
          </w:tcPr>
          <w:p w14:paraId="711DE52A" w14:textId="59C34DE6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0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510" w:type="dxa"/>
          </w:tcPr>
          <w:p w14:paraId="22ED6310" w14:textId="6F7B3798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8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84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510" w:type="dxa"/>
          </w:tcPr>
          <w:p w14:paraId="07FE1862" w14:textId="67018B5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4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83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7</w:t>
            </w:r>
          </w:p>
        </w:tc>
      </w:tr>
      <w:tr w:rsidR="00693824" w:rsidRPr="00693824" w14:paraId="397C6521" w14:textId="77777777">
        <w:tc>
          <w:tcPr>
            <w:tcW w:w="1510" w:type="dxa"/>
          </w:tcPr>
          <w:p w14:paraId="4D40A52B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40D32F2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53</w:t>
            </w:r>
          </w:p>
        </w:tc>
        <w:tc>
          <w:tcPr>
            <w:tcW w:w="1510" w:type="dxa"/>
          </w:tcPr>
          <w:p w14:paraId="49683CF7" w14:textId="68BAFD5D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18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38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510" w:type="dxa"/>
          </w:tcPr>
          <w:p w14:paraId="3EF79B69" w14:textId="7C289D3A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1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510" w:type="dxa"/>
          </w:tcPr>
          <w:p w14:paraId="3C11D027" w14:textId="3348502C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9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51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510" w:type="dxa"/>
          </w:tcPr>
          <w:p w14:paraId="126B4D2D" w14:textId="5C5EDD22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4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33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7</w:t>
            </w:r>
          </w:p>
        </w:tc>
      </w:tr>
      <w:tr w:rsidR="00693824" w:rsidRPr="00693824" w14:paraId="68958EED" w14:textId="77777777">
        <w:tc>
          <w:tcPr>
            <w:tcW w:w="1510" w:type="dxa"/>
          </w:tcPr>
          <w:p w14:paraId="74407C26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8E7C3D9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58</w:t>
            </w:r>
          </w:p>
        </w:tc>
        <w:tc>
          <w:tcPr>
            <w:tcW w:w="1510" w:type="dxa"/>
          </w:tcPr>
          <w:p w14:paraId="1E515A63" w14:textId="39122BFB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0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72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1510" w:type="dxa"/>
          </w:tcPr>
          <w:p w14:paraId="320559CA" w14:textId="1C1BFF9E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8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510" w:type="dxa"/>
          </w:tcPr>
          <w:p w14:paraId="12525B59" w14:textId="25619C22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7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510" w:type="dxa"/>
          </w:tcPr>
          <w:p w14:paraId="7C872B50" w14:textId="7DE45AE3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3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72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6</w:t>
            </w:r>
          </w:p>
        </w:tc>
      </w:tr>
      <w:tr w:rsidR="0019111C" w:rsidRPr="00693824" w14:paraId="699D7ED3" w14:textId="77777777">
        <w:tc>
          <w:tcPr>
            <w:tcW w:w="1510" w:type="dxa"/>
            <w:tcBorders>
              <w:bottom w:val="single" w:sz="4" w:space="0" w:color="auto"/>
            </w:tcBorders>
          </w:tcPr>
          <w:p w14:paraId="4C990578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573B199" w14:textId="77777777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5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2710EBA" w14:textId="05CC4079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0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36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64ECEBD" w14:textId="7B8CC8AF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2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19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85DE1FB" w14:textId="700BD634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77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54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4B3324E" w14:textId="1B4D277A" w:rsidR="0019111C" w:rsidRPr="00693824" w:rsidRDefault="0019111C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93824">
              <w:rPr>
                <w:rFonts w:eastAsia="Times New Roman" w:cstheme="minorHAnsi"/>
                <w:sz w:val="24"/>
                <w:szCs w:val="24"/>
              </w:rPr>
              <w:t>3</w:t>
            </w:r>
            <w:r w:rsidR="00B55178" w:rsidRPr="00693824">
              <w:rPr>
                <w:rFonts w:eastAsia="Times New Roman" w:cstheme="minorHAnsi"/>
                <w:sz w:val="24"/>
                <w:szCs w:val="24"/>
              </w:rPr>
              <w:t>.</w:t>
            </w:r>
            <w:r w:rsidRPr="00693824">
              <w:rPr>
                <w:rFonts w:eastAsia="Times New Roman" w:cstheme="minorHAnsi"/>
                <w:sz w:val="24"/>
                <w:szCs w:val="24"/>
              </w:rPr>
              <w:t>81</w:t>
            </w:r>
            <w:r w:rsidR="00B55178" w:rsidRPr="00693824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 w:rsidR="00B55178" w:rsidRPr="00693824">
              <w:rPr>
                <w:rFonts w:cstheme="minorHAnsi"/>
                <w:sz w:val="24"/>
                <w:szCs w:val="24"/>
              </w:rPr>
              <w:t>0.</w:t>
            </w:r>
            <w:r w:rsidR="00230C94" w:rsidRPr="00693824">
              <w:rPr>
                <w:rFonts w:cstheme="minorHAnsi"/>
                <w:sz w:val="24"/>
                <w:szCs w:val="24"/>
              </w:rPr>
              <w:t>08</w:t>
            </w:r>
          </w:p>
        </w:tc>
      </w:tr>
    </w:tbl>
    <w:p w14:paraId="5A175019" w14:textId="77777777" w:rsidR="0019111C" w:rsidRPr="00693824" w:rsidRDefault="0019111C" w:rsidP="0019111C">
      <w:pPr>
        <w:spacing w:before="100" w:beforeAutospacing="1" w:after="0" w:line="480" w:lineRule="auto"/>
        <w:jc w:val="both"/>
        <w:rPr>
          <w:rFonts w:eastAsia="Times New Roman" w:cstheme="minorHAnsi"/>
          <w:sz w:val="24"/>
          <w:szCs w:val="24"/>
          <w:lang w:eastAsia="fr-FR"/>
        </w:rPr>
      </w:pPr>
    </w:p>
    <w:p w14:paraId="6C6BEFC6" w14:textId="77777777" w:rsidR="0019111C" w:rsidRPr="00693824" w:rsidRDefault="0019111C" w:rsidP="0010339F">
      <w:pPr>
        <w:spacing w:line="480" w:lineRule="auto"/>
        <w:jc w:val="both"/>
        <w:rPr>
          <w:rFonts w:cstheme="minorHAnsi"/>
          <w:sz w:val="24"/>
          <w:szCs w:val="24"/>
        </w:rPr>
      </w:pPr>
    </w:p>
    <w:sectPr w:rsidR="0019111C" w:rsidRPr="00693824" w:rsidSect="0001054E">
      <w:footerReference w:type="default" r:id="rId9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5B66F6" w14:textId="77777777" w:rsidR="00120A3D" w:rsidRPr="00FD29D9" w:rsidRDefault="00120A3D" w:rsidP="0010339F">
      <w:pPr>
        <w:spacing w:after="0" w:line="240" w:lineRule="auto"/>
      </w:pPr>
      <w:r w:rsidRPr="009C2DA3">
        <w:separator/>
      </w:r>
    </w:p>
  </w:endnote>
  <w:endnote w:type="continuationSeparator" w:id="0">
    <w:p w14:paraId="7653A8EE" w14:textId="77777777" w:rsidR="00120A3D" w:rsidRPr="00FD29D9" w:rsidRDefault="00120A3D" w:rsidP="0010339F">
      <w:pPr>
        <w:spacing w:after="0" w:line="240" w:lineRule="auto"/>
      </w:pPr>
      <w:r w:rsidRPr="009C2DA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68117" w14:textId="77777777" w:rsidR="0010339F" w:rsidRPr="009C2DA3" w:rsidRDefault="0010339F">
    <w:pPr>
      <w:pStyle w:val="Footer"/>
      <w:jc w:val="center"/>
      <w:rPr>
        <w:caps/>
        <w:color w:val="4472C4" w:themeColor="accent1"/>
      </w:rPr>
    </w:pPr>
    <w:r w:rsidRPr="009C2DA3">
      <w:rPr>
        <w:caps/>
        <w:color w:val="4472C4" w:themeColor="accent1"/>
      </w:rPr>
      <w:fldChar w:fldCharType="begin"/>
    </w:r>
    <w:r w:rsidRPr="009C2DA3">
      <w:rPr>
        <w:caps/>
        <w:color w:val="4472C4" w:themeColor="accent1"/>
      </w:rPr>
      <w:instrText>PAGE   \* MERGEFORMAT</w:instrText>
    </w:r>
    <w:r w:rsidRPr="009C2DA3">
      <w:rPr>
        <w:caps/>
        <w:color w:val="4472C4" w:themeColor="accent1"/>
      </w:rPr>
      <w:fldChar w:fldCharType="separate"/>
    </w:r>
    <w:r w:rsidRPr="009C2DA3">
      <w:rPr>
        <w:caps/>
        <w:color w:val="4472C4" w:themeColor="accent1"/>
      </w:rPr>
      <w:t>2</w:t>
    </w:r>
    <w:r w:rsidRPr="009C2DA3">
      <w:rPr>
        <w:caps/>
        <w:color w:val="4472C4" w:themeColor="accent1"/>
      </w:rPr>
      <w:fldChar w:fldCharType="end"/>
    </w:r>
  </w:p>
  <w:p w14:paraId="1DA0B673" w14:textId="77777777" w:rsidR="0010339F" w:rsidRPr="009C2DA3" w:rsidRDefault="001033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A51FD" w14:textId="77777777" w:rsidR="00120A3D" w:rsidRPr="00FD29D9" w:rsidRDefault="00120A3D" w:rsidP="0010339F">
      <w:pPr>
        <w:spacing w:after="0" w:line="240" w:lineRule="auto"/>
      </w:pPr>
      <w:r w:rsidRPr="009C2DA3">
        <w:separator/>
      </w:r>
    </w:p>
  </w:footnote>
  <w:footnote w:type="continuationSeparator" w:id="0">
    <w:p w14:paraId="0459FB40" w14:textId="77777777" w:rsidR="00120A3D" w:rsidRPr="00FD29D9" w:rsidRDefault="00120A3D" w:rsidP="0010339F">
      <w:pPr>
        <w:spacing w:after="0" w:line="240" w:lineRule="auto"/>
      </w:pPr>
      <w:r w:rsidRPr="009C2DA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3F66A2"/>
    <w:multiLevelType w:val="hybridMultilevel"/>
    <w:tmpl w:val="1DF836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revisionView w:markup="0"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39F"/>
    <w:rsid w:val="0000666D"/>
    <w:rsid w:val="0001054E"/>
    <w:rsid w:val="00015D20"/>
    <w:rsid w:val="00022906"/>
    <w:rsid w:val="0003106E"/>
    <w:rsid w:val="000355E9"/>
    <w:rsid w:val="00061457"/>
    <w:rsid w:val="00080C51"/>
    <w:rsid w:val="000932DA"/>
    <w:rsid w:val="000A6D41"/>
    <w:rsid w:val="000B3E18"/>
    <w:rsid w:val="000C0170"/>
    <w:rsid w:val="000D1934"/>
    <w:rsid w:val="000F034E"/>
    <w:rsid w:val="000F2561"/>
    <w:rsid w:val="000F3F6A"/>
    <w:rsid w:val="000F48EB"/>
    <w:rsid w:val="0010339F"/>
    <w:rsid w:val="00120A3D"/>
    <w:rsid w:val="00126F08"/>
    <w:rsid w:val="001276D1"/>
    <w:rsid w:val="00133351"/>
    <w:rsid w:val="00134FE7"/>
    <w:rsid w:val="0015739F"/>
    <w:rsid w:val="00163FE4"/>
    <w:rsid w:val="0019111C"/>
    <w:rsid w:val="0019429E"/>
    <w:rsid w:val="001A7074"/>
    <w:rsid w:val="001E2C3D"/>
    <w:rsid w:val="001F7C9B"/>
    <w:rsid w:val="0020275E"/>
    <w:rsid w:val="00211832"/>
    <w:rsid w:val="00223A7F"/>
    <w:rsid w:val="00230C94"/>
    <w:rsid w:val="00241230"/>
    <w:rsid w:val="00251C4E"/>
    <w:rsid w:val="002533B9"/>
    <w:rsid w:val="0025357F"/>
    <w:rsid w:val="00287D17"/>
    <w:rsid w:val="002A4A26"/>
    <w:rsid w:val="002A4B07"/>
    <w:rsid w:val="002B20C5"/>
    <w:rsid w:val="002D1C86"/>
    <w:rsid w:val="002D56AF"/>
    <w:rsid w:val="002E4921"/>
    <w:rsid w:val="002F74F7"/>
    <w:rsid w:val="00300069"/>
    <w:rsid w:val="003316B8"/>
    <w:rsid w:val="0036287D"/>
    <w:rsid w:val="00394146"/>
    <w:rsid w:val="003A6C74"/>
    <w:rsid w:val="003B4715"/>
    <w:rsid w:val="00411C9C"/>
    <w:rsid w:val="004267B2"/>
    <w:rsid w:val="00430483"/>
    <w:rsid w:val="00437DFC"/>
    <w:rsid w:val="00437E65"/>
    <w:rsid w:val="00440C01"/>
    <w:rsid w:val="004650C1"/>
    <w:rsid w:val="00472C20"/>
    <w:rsid w:val="0047767C"/>
    <w:rsid w:val="004837E5"/>
    <w:rsid w:val="00492B41"/>
    <w:rsid w:val="00496957"/>
    <w:rsid w:val="004A21CF"/>
    <w:rsid w:val="004B471F"/>
    <w:rsid w:val="004D3880"/>
    <w:rsid w:val="004D540C"/>
    <w:rsid w:val="005028E3"/>
    <w:rsid w:val="00506682"/>
    <w:rsid w:val="00517B66"/>
    <w:rsid w:val="00533124"/>
    <w:rsid w:val="00543AB2"/>
    <w:rsid w:val="0057567A"/>
    <w:rsid w:val="005961E5"/>
    <w:rsid w:val="005A7518"/>
    <w:rsid w:val="00635BF6"/>
    <w:rsid w:val="00646BF4"/>
    <w:rsid w:val="006473A9"/>
    <w:rsid w:val="00693824"/>
    <w:rsid w:val="006B6D1B"/>
    <w:rsid w:val="006B7425"/>
    <w:rsid w:val="006D5107"/>
    <w:rsid w:val="006E1AA5"/>
    <w:rsid w:val="006F7777"/>
    <w:rsid w:val="007207FA"/>
    <w:rsid w:val="00742559"/>
    <w:rsid w:val="00744B35"/>
    <w:rsid w:val="00746F3E"/>
    <w:rsid w:val="00747968"/>
    <w:rsid w:val="0075748C"/>
    <w:rsid w:val="00764CBC"/>
    <w:rsid w:val="0078212E"/>
    <w:rsid w:val="007A1CB8"/>
    <w:rsid w:val="007C4AD0"/>
    <w:rsid w:val="00806608"/>
    <w:rsid w:val="00820AB7"/>
    <w:rsid w:val="00822C10"/>
    <w:rsid w:val="00825F02"/>
    <w:rsid w:val="00826270"/>
    <w:rsid w:val="00855994"/>
    <w:rsid w:val="008916AE"/>
    <w:rsid w:val="008C3FB1"/>
    <w:rsid w:val="008F6B53"/>
    <w:rsid w:val="00942D28"/>
    <w:rsid w:val="009436EC"/>
    <w:rsid w:val="00956039"/>
    <w:rsid w:val="00956A6E"/>
    <w:rsid w:val="00973152"/>
    <w:rsid w:val="009852AD"/>
    <w:rsid w:val="009B530D"/>
    <w:rsid w:val="009B572B"/>
    <w:rsid w:val="009C2DA3"/>
    <w:rsid w:val="009E55BC"/>
    <w:rsid w:val="009F636E"/>
    <w:rsid w:val="00A00ACC"/>
    <w:rsid w:val="00A00F67"/>
    <w:rsid w:val="00A17A78"/>
    <w:rsid w:val="00A7070D"/>
    <w:rsid w:val="00A743B0"/>
    <w:rsid w:val="00A908EF"/>
    <w:rsid w:val="00A93187"/>
    <w:rsid w:val="00AB58F8"/>
    <w:rsid w:val="00AC2D82"/>
    <w:rsid w:val="00AD5D52"/>
    <w:rsid w:val="00AE2340"/>
    <w:rsid w:val="00B24FAF"/>
    <w:rsid w:val="00B27457"/>
    <w:rsid w:val="00B32E1A"/>
    <w:rsid w:val="00B55178"/>
    <w:rsid w:val="00B645C3"/>
    <w:rsid w:val="00B73889"/>
    <w:rsid w:val="00B84206"/>
    <w:rsid w:val="00B87D18"/>
    <w:rsid w:val="00B96500"/>
    <w:rsid w:val="00BB49C3"/>
    <w:rsid w:val="00BC0448"/>
    <w:rsid w:val="00BC3603"/>
    <w:rsid w:val="00BC77F4"/>
    <w:rsid w:val="00BF6598"/>
    <w:rsid w:val="00C1348F"/>
    <w:rsid w:val="00C222C4"/>
    <w:rsid w:val="00C23F9C"/>
    <w:rsid w:val="00C30804"/>
    <w:rsid w:val="00C35AE9"/>
    <w:rsid w:val="00C40192"/>
    <w:rsid w:val="00C44460"/>
    <w:rsid w:val="00C53C22"/>
    <w:rsid w:val="00C63575"/>
    <w:rsid w:val="00C81AF1"/>
    <w:rsid w:val="00CA06F0"/>
    <w:rsid w:val="00CA24BF"/>
    <w:rsid w:val="00CB0588"/>
    <w:rsid w:val="00CD6F3D"/>
    <w:rsid w:val="00CE2BB2"/>
    <w:rsid w:val="00CE300A"/>
    <w:rsid w:val="00CF34EF"/>
    <w:rsid w:val="00D16218"/>
    <w:rsid w:val="00D2157B"/>
    <w:rsid w:val="00D27FE6"/>
    <w:rsid w:val="00D30AB0"/>
    <w:rsid w:val="00D4262D"/>
    <w:rsid w:val="00D44452"/>
    <w:rsid w:val="00D53A68"/>
    <w:rsid w:val="00D668F8"/>
    <w:rsid w:val="00D76202"/>
    <w:rsid w:val="00D81A84"/>
    <w:rsid w:val="00DA4DAC"/>
    <w:rsid w:val="00DA6CBE"/>
    <w:rsid w:val="00DA75C5"/>
    <w:rsid w:val="00DC7D4B"/>
    <w:rsid w:val="00DF5520"/>
    <w:rsid w:val="00DF7C12"/>
    <w:rsid w:val="00E067E2"/>
    <w:rsid w:val="00E1016A"/>
    <w:rsid w:val="00E57453"/>
    <w:rsid w:val="00E723D8"/>
    <w:rsid w:val="00E863BF"/>
    <w:rsid w:val="00E87CD0"/>
    <w:rsid w:val="00E92018"/>
    <w:rsid w:val="00EA1BB4"/>
    <w:rsid w:val="00EA5257"/>
    <w:rsid w:val="00EA6093"/>
    <w:rsid w:val="00EB3D1E"/>
    <w:rsid w:val="00EC21D1"/>
    <w:rsid w:val="00EC7021"/>
    <w:rsid w:val="00EC7A47"/>
    <w:rsid w:val="00F15BBF"/>
    <w:rsid w:val="00F20361"/>
    <w:rsid w:val="00F33877"/>
    <w:rsid w:val="00F33E7E"/>
    <w:rsid w:val="00F54382"/>
    <w:rsid w:val="00F6144D"/>
    <w:rsid w:val="00F81149"/>
    <w:rsid w:val="00F87902"/>
    <w:rsid w:val="00FA79BC"/>
    <w:rsid w:val="00FB3719"/>
    <w:rsid w:val="00FC3352"/>
    <w:rsid w:val="00FD2375"/>
    <w:rsid w:val="00FD29D9"/>
    <w:rsid w:val="00FE26A0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F8D31"/>
  <w15:chartTrackingRefBased/>
  <w15:docId w15:val="{EC6F236A-AA73-48D0-AEA0-C68E44C8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10339F"/>
  </w:style>
  <w:style w:type="paragraph" w:styleId="Header">
    <w:name w:val="header"/>
    <w:basedOn w:val="Normal"/>
    <w:link w:val="HeaderChar"/>
    <w:uiPriority w:val="99"/>
    <w:unhideWhenUsed/>
    <w:rsid w:val="001033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39F"/>
  </w:style>
  <w:style w:type="paragraph" w:styleId="Footer">
    <w:name w:val="footer"/>
    <w:basedOn w:val="Normal"/>
    <w:link w:val="FooterChar"/>
    <w:uiPriority w:val="99"/>
    <w:unhideWhenUsed/>
    <w:rsid w:val="001033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39F"/>
  </w:style>
  <w:style w:type="character" w:styleId="LineNumber">
    <w:name w:val="line number"/>
    <w:basedOn w:val="DefaultParagraphFont"/>
    <w:uiPriority w:val="99"/>
    <w:semiHidden/>
    <w:unhideWhenUsed/>
    <w:rsid w:val="0010339F"/>
  </w:style>
  <w:style w:type="paragraph" w:styleId="ListParagraph">
    <w:name w:val="List Paragraph"/>
    <w:basedOn w:val="Normal"/>
    <w:uiPriority w:val="34"/>
    <w:qFormat/>
    <w:rsid w:val="00BB49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111C"/>
    <w:rPr>
      <w:sz w:val="16"/>
      <w:szCs w:val="16"/>
    </w:rPr>
  </w:style>
  <w:style w:type="table" w:styleId="TableGrid">
    <w:name w:val="Table Grid"/>
    <w:basedOn w:val="TableNormal"/>
    <w:uiPriority w:val="39"/>
    <w:rsid w:val="0019111C"/>
    <w:pPr>
      <w:spacing w:after="0" w:line="240" w:lineRule="auto"/>
    </w:pPr>
    <w:rPr>
      <w:rFonts w:ascii="Calibri" w:eastAsia="Calibri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911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56A6E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11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9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1C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C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4B35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211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4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40FB4-5663-4A38-8445-8C037BC28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lorraine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iani</dc:creator>
  <cp:keywords/>
  <dc:description/>
  <cp:lastModifiedBy>Prema  C</cp:lastModifiedBy>
  <cp:revision>4</cp:revision>
  <cp:lastPrinted>2026-05-11T07:09:00Z</cp:lastPrinted>
  <dcterms:created xsi:type="dcterms:W3CDTF">2026-06-03T07:27:00Z</dcterms:created>
  <dcterms:modified xsi:type="dcterms:W3CDTF">2026-06-0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f1dfa39-20e6-46a0-a362-a00ad8b9b419_Enabled">
    <vt:lpwstr>true</vt:lpwstr>
  </property>
  <property fmtid="{D5CDD505-2E9C-101B-9397-08002B2CF9AE}" pid="3" name="MSIP_Label_6f1dfa39-20e6-46a0-a362-a00ad8b9b419_SetDate">
    <vt:lpwstr>2026-03-12T06:58:04Z</vt:lpwstr>
  </property>
  <property fmtid="{D5CDD505-2E9C-101B-9397-08002B2CF9AE}" pid="4" name="MSIP_Label_6f1dfa39-20e6-46a0-a362-a00ad8b9b419_Method">
    <vt:lpwstr>Standard</vt:lpwstr>
  </property>
  <property fmtid="{D5CDD505-2E9C-101B-9397-08002B2CF9AE}" pid="5" name="MSIP_Label_6f1dfa39-20e6-46a0-a362-a00ad8b9b419_Name">
    <vt:lpwstr>Arla Internal</vt:lpwstr>
  </property>
  <property fmtid="{D5CDD505-2E9C-101B-9397-08002B2CF9AE}" pid="6" name="MSIP_Label_6f1dfa39-20e6-46a0-a362-a00ad8b9b419_SiteId">
    <vt:lpwstr>f10e34fe-8994-4b52-a7da-4f7aa9068ca0</vt:lpwstr>
  </property>
  <property fmtid="{D5CDD505-2E9C-101B-9397-08002B2CF9AE}" pid="7" name="MSIP_Label_6f1dfa39-20e6-46a0-a362-a00ad8b9b419_ActionId">
    <vt:lpwstr>fd9de4cb-0306-463b-9df6-13b0830fcc21</vt:lpwstr>
  </property>
  <property fmtid="{D5CDD505-2E9C-101B-9397-08002B2CF9AE}" pid="8" name="MSIP_Label_6f1dfa39-20e6-46a0-a362-a00ad8b9b419_ContentBits">
    <vt:lpwstr>1</vt:lpwstr>
  </property>
  <property fmtid="{D5CDD505-2E9C-101B-9397-08002B2CF9AE}" pid="9" name="MSIP_Label_6f1dfa39-20e6-46a0-a362-a00ad8b9b419_Tag">
    <vt:lpwstr>10, 3, 0, 1</vt:lpwstr>
  </property>
</Properties>
</file>